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">
                <wp:simplePos x="0" y="0"/>
                <wp:positionH relativeFrom="column">
                  <wp:posOffset>729615</wp:posOffset>
                </wp:positionH>
                <wp:positionV relativeFrom="paragraph">
                  <wp:posOffset>-3810</wp:posOffset>
                </wp:positionV>
                <wp:extent cx="3808095" cy="2813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8095" cy="2813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b/>
                              </w:rPr>
                              <w:t>Table S2</w:t>
                            </w:r>
                            <w:r>
                              <w:rPr/>
                              <w:t xml:space="preserve"> : demographic details of healthy volunteer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99.85pt;height:22.15pt;mso-wrap-distance-left:9.05pt;mso-wrap-distance-right:9.05pt;mso-wrap-distance-top:3.6pt;mso-wrap-distance-bottom:3.6pt;margin-top:-0.3pt;mso-position-vertical-relative:text;margin-left:57.4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b/>
                        </w:rPr>
                        <w:t>Table S2</w:t>
                      </w:r>
                      <w:r>
                        <w:rPr/>
                        <w:t xml:space="preserve"> : demographic details of healthy volunteer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tbl>
      <w:tblPr>
        <w:tblW w:w="68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2460"/>
        <w:gridCol w:w="2140"/>
      </w:tblGrid>
      <w:tr>
        <w:trPr>
          <w:trHeight w:val="28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Control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g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Gender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5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6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7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8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9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0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1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2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3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4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5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5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6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7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9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0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1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2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3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4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6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7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8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1T03:13:00Z</dcterms:created>
  <dc:creator>Shukti Ramkiran</dc:creator>
  <dc:description/>
  <cp:keywords/>
  <dc:language>en-US</dc:language>
  <cp:lastModifiedBy>Shukti Ramkiran</cp:lastModifiedBy>
  <dcterms:modified xsi:type="dcterms:W3CDTF">2019-06-21T03:13:00Z</dcterms:modified>
  <cp:revision>2</cp:revision>
  <dc:subject/>
  <dc:title/>
</cp:coreProperties>
</file>